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page" w:tblpX="1625" w:tblpY="-883"/>
        <w:tblW w:w="14460" w:type="dxa"/>
        <w:tblLayout w:type="fixed"/>
        <w:tblLook w:val="04A0"/>
      </w:tblPr>
      <w:tblGrid>
        <w:gridCol w:w="1997"/>
        <w:gridCol w:w="992"/>
        <w:gridCol w:w="1656"/>
        <w:gridCol w:w="792"/>
        <w:gridCol w:w="1618"/>
        <w:gridCol w:w="960"/>
        <w:gridCol w:w="1289"/>
        <w:gridCol w:w="1578"/>
        <w:gridCol w:w="850"/>
        <w:gridCol w:w="1701"/>
        <w:gridCol w:w="1027"/>
      </w:tblGrid>
      <w:tr w:rsidR="00582E6B" w:rsidRPr="00AE4160" w:rsidTr="008A7410">
        <w:trPr>
          <w:trHeight w:val="567"/>
        </w:trPr>
        <w:tc>
          <w:tcPr>
            <w:tcW w:w="14460" w:type="dxa"/>
            <w:gridSpan w:val="11"/>
          </w:tcPr>
          <w:p w:rsidR="00582E6B" w:rsidRPr="00582E6B" w:rsidRDefault="00E96B10" w:rsidP="00E96B10">
            <w:pPr>
              <w:rPr>
                <w:b/>
                <w:sz w:val="20"/>
                <w:szCs w:val="20"/>
              </w:rPr>
            </w:pPr>
            <w:r w:rsidRPr="009B3D73">
              <w:rPr>
                <w:rFonts w:ascii="Times New Roman" w:hAnsi="Times New Roman"/>
                <w:b/>
                <w:bCs/>
                <w:sz w:val="22"/>
                <w:lang w:val="en-US"/>
              </w:rPr>
              <w:t>Additional file</w:t>
            </w:r>
            <w:r>
              <w:rPr>
                <w:bCs/>
                <w:sz w:val="22"/>
              </w:rPr>
              <w:t xml:space="preserve"> </w:t>
            </w:r>
            <w:r w:rsidRPr="00E96B10">
              <w:rPr>
                <w:b/>
                <w:bCs/>
                <w:sz w:val="22"/>
              </w:rPr>
              <w:t xml:space="preserve">3: </w:t>
            </w:r>
            <w:r w:rsidR="004728C3">
              <w:rPr>
                <w:b/>
                <w:sz w:val="20"/>
                <w:szCs w:val="20"/>
              </w:rPr>
              <w:t>T</w:t>
            </w:r>
            <w:r w:rsidR="00992608">
              <w:rPr>
                <w:b/>
                <w:sz w:val="20"/>
                <w:szCs w:val="20"/>
              </w:rPr>
              <w:t xml:space="preserve">able </w:t>
            </w:r>
            <w:r w:rsidR="004728C3">
              <w:rPr>
                <w:b/>
                <w:sz w:val="20"/>
                <w:szCs w:val="20"/>
              </w:rPr>
              <w:t>S</w:t>
            </w:r>
            <w:r w:rsidR="00BF2EDC">
              <w:rPr>
                <w:b/>
                <w:sz w:val="20"/>
                <w:szCs w:val="20"/>
              </w:rPr>
              <w:t>3</w:t>
            </w:r>
            <w:r>
              <w:rPr>
                <w:b/>
                <w:sz w:val="20"/>
                <w:szCs w:val="20"/>
              </w:rPr>
              <w:t xml:space="preserve"> </w:t>
            </w:r>
            <w:r w:rsidR="00A9138E">
              <w:rPr>
                <w:b/>
                <w:sz w:val="20"/>
                <w:szCs w:val="20"/>
              </w:rPr>
              <w:t>Hazard ratio</w:t>
            </w:r>
            <w:r w:rsidR="00771A90">
              <w:rPr>
                <w:b/>
                <w:sz w:val="20"/>
                <w:szCs w:val="20"/>
              </w:rPr>
              <w:t>s</w:t>
            </w:r>
            <w:r w:rsidR="00A9138E">
              <w:rPr>
                <w:b/>
                <w:sz w:val="20"/>
                <w:szCs w:val="20"/>
              </w:rPr>
              <w:t xml:space="preserve"> for</w:t>
            </w:r>
            <w:r w:rsidR="00582E6B" w:rsidRPr="00582E6B">
              <w:rPr>
                <w:b/>
                <w:sz w:val="20"/>
                <w:szCs w:val="20"/>
              </w:rPr>
              <w:t xml:space="preserve"> </w:t>
            </w:r>
            <w:r w:rsidR="004E5164">
              <w:rPr>
                <w:b/>
                <w:sz w:val="20"/>
                <w:szCs w:val="20"/>
              </w:rPr>
              <w:t>recurrence</w:t>
            </w:r>
            <w:r w:rsidR="00A9138E">
              <w:rPr>
                <w:b/>
                <w:sz w:val="20"/>
                <w:szCs w:val="20"/>
              </w:rPr>
              <w:t xml:space="preserve"> and</w:t>
            </w:r>
            <w:r w:rsidR="00582E6B" w:rsidRPr="00582E6B">
              <w:rPr>
                <w:b/>
                <w:sz w:val="20"/>
                <w:szCs w:val="20"/>
              </w:rPr>
              <w:t xml:space="preserve"> </w:t>
            </w:r>
            <w:r w:rsidR="004E6D3A">
              <w:rPr>
                <w:b/>
                <w:sz w:val="20"/>
                <w:szCs w:val="20"/>
              </w:rPr>
              <w:t>death</w:t>
            </w:r>
            <w:r w:rsidR="0028427C">
              <w:rPr>
                <w:b/>
                <w:sz w:val="20"/>
                <w:szCs w:val="20"/>
              </w:rPr>
              <w:t xml:space="preserve"> (M0, </w:t>
            </w:r>
            <w:r w:rsidR="00A8370B">
              <w:rPr>
                <w:b/>
                <w:sz w:val="20"/>
                <w:szCs w:val="20"/>
              </w:rPr>
              <w:t>R0-1</w:t>
            </w:r>
            <w:r w:rsidR="0028427C">
              <w:rPr>
                <w:b/>
                <w:sz w:val="20"/>
                <w:szCs w:val="20"/>
              </w:rPr>
              <w:t>)</w:t>
            </w:r>
            <w:r w:rsidR="008A7410">
              <w:rPr>
                <w:b/>
                <w:sz w:val="20"/>
                <w:szCs w:val="20"/>
              </w:rPr>
              <w:t xml:space="preserve"> </w:t>
            </w:r>
            <w:r w:rsidR="004728C3">
              <w:rPr>
                <w:b/>
                <w:sz w:val="20"/>
                <w:szCs w:val="20"/>
              </w:rPr>
              <w:t>stratified</w:t>
            </w:r>
            <w:r w:rsidR="004F5203">
              <w:rPr>
                <w:b/>
                <w:sz w:val="20"/>
                <w:szCs w:val="20"/>
              </w:rPr>
              <w:t xml:space="preserve"> by</w:t>
            </w:r>
            <w:r w:rsidR="008A7410">
              <w:rPr>
                <w:b/>
                <w:sz w:val="20"/>
                <w:szCs w:val="20"/>
              </w:rPr>
              <w:t xml:space="preserve"> PODXL expression in primary tumors </w:t>
            </w:r>
            <w:r w:rsidR="004728C3">
              <w:rPr>
                <w:b/>
                <w:sz w:val="20"/>
                <w:szCs w:val="20"/>
              </w:rPr>
              <w:t>or</w:t>
            </w:r>
            <w:r w:rsidR="008A7410">
              <w:rPr>
                <w:b/>
                <w:sz w:val="20"/>
                <w:szCs w:val="20"/>
              </w:rPr>
              <w:t xml:space="preserve"> lymph node metastases</w:t>
            </w:r>
            <w:r w:rsidR="00B87307">
              <w:rPr>
                <w:b/>
                <w:sz w:val="20"/>
                <w:szCs w:val="20"/>
              </w:rPr>
              <w:t xml:space="preserve"> </w:t>
            </w:r>
            <w:r w:rsidR="004F5203">
              <w:rPr>
                <w:b/>
                <w:sz w:val="20"/>
                <w:szCs w:val="20"/>
              </w:rPr>
              <w:t>(</w:t>
            </w:r>
            <w:r w:rsidR="006B5A84">
              <w:rPr>
                <w:b/>
                <w:sz w:val="20"/>
                <w:szCs w:val="20"/>
              </w:rPr>
              <w:t>separately</w:t>
            </w:r>
            <w:bookmarkStart w:id="0" w:name="_GoBack"/>
            <w:bookmarkEnd w:id="0"/>
            <w:r w:rsidR="008A7410">
              <w:rPr>
                <w:b/>
                <w:sz w:val="20"/>
                <w:szCs w:val="20"/>
              </w:rPr>
              <w:t xml:space="preserve"> and combined</w:t>
            </w:r>
            <w:r w:rsidR="004F5203">
              <w:rPr>
                <w:b/>
                <w:sz w:val="20"/>
                <w:szCs w:val="20"/>
              </w:rPr>
              <w:t>)</w:t>
            </w:r>
          </w:p>
        </w:tc>
      </w:tr>
      <w:tr w:rsidR="0028427C" w:rsidRPr="00AE4160" w:rsidTr="008A7410">
        <w:tc>
          <w:tcPr>
            <w:tcW w:w="1997" w:type="dxa"/>
            <w:vMerge w:val="restart"/>
          </w:tcPr>
          <w:p w:rsidR="008A7410" w:rsidRDefault="008A7410" w:rsidP="008A7410">
            <w:pPr>
              <w:rPr>
                <w:b/>
                <w:sz w:val="16"/>
                <w:szCs w:val="16"/>
              </w:rPr>
            </w:pPr>
          </w:p>
          <w:p w:rsidR="0028427C" w:rsidRPr="008A7410" w:rsidRDefault="008A7410" w:rsidP="008A7410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PODXL expression </w:t>
            </w:r>
          </w:p>
        </w:tc>
        <w:tc>
          <w:tcPr>
            <w:tcW w:w="6018" w:type="dxa"/>
            <w:gridSpan w:val="5"/>
          </w:tcPr>
          <w:p w:rsidR="0028427C" w:rsidRPr="00582E6B" w:rsidRDefault="0028427C" w:rsidP="008A741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ime to recurrence</w:t>
            </w:r>
          </w:p>
        </w:tc>
        <w:tc>
          <w:tcPr>
            <w:tcW w:w="6445" w:type="dxa"/>
            <w:gridSpan w:val="5"/>
          </w:tcPr>
          <w:p w:rsidR="0028427C" w:rsidRPr="00582E6B" w:rsidRDefault="0028427C" w:rsidP="008A741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Overall survival </w:t>
            </w:r>
          </w:p>
        </w:tc>
      </w:tr>
      <w:tr w:rsidR="0028427C" w:rsidRPr="00AE4160" w:rsidTr="008A7410">
        <w:tc>
          <w:tcPr>
            <w:tcW w:w="1997" w:type="dxa"/>
            <w:vMerge/>
          </w:tcPr>
          <w:p w:rsidR="0028427C" w:rsidRPr="00582E6B" w:rsidRDefault="0028427C" w:rsidP="008A741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28427C" w:rsidRPr="00582E6B" w:rsidRDefault="0028427C" w:rsidP="008A7410">
            <w:pPr>
              <w:rPr>
                <w:sz w:val="16"/>
                <w:szCs w:val="16"/>
              </w:rPr>
            </w:pPr>
          </w:p>
        </w:tc>
        <w:tc>
          <w:tcPr>
            <w:tcW w:w="2448" w:type="dxa"/>
            <w:gridSpan w:val="2"/>
          </w:tcPr>
          <w:p w:rsidR="0028427C" w:rsidRPr="00582E6B" w:rsidRDefault="0028427C" w:rsidP="008A7410">
            <w:pPr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Unadjusted</w:t>
            </w:r>
          </w:p>
        </w:tc>
        <w:tc>
          <w:tcPr>
            <w:tcW w:w="2578" w:type="dxa"/>
            <w:gridSpan w:val="2"/>
          </w:tcPr>
          <w:p w:rsidR="0028427C" w:rsidRPr="00265CA4" w:rsidRDefault="0028427C" w:rsidP="008A7410">
            <w:pPr>
              <w:rPr>
                <w:b/>
                <w:sz w:val="16"/>
                <w:szCs w:val="16"/>
                <w:vertAlign w:val="superscript"/>
              </w:rPr>
            </w:pPr>
            <w:r w:rsidRPr="00582E6B">
              <w:rPr>
                <w:b/>
                <w:sz w:val="16"/>
                <w:szCs w:val="16"/>
              </w:rPr>
              <w:t>Adjusted</w:t>
            </w:r>
            <w:r w:rsidR="00265CA4">
              <w:rPr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89" w:type="dxa"/>
          </w:tcPr>
          <w:p w:rsidR="0028427C" w:rsidRPr="00582E6B" w:rsidRDefault="0028427C" w:rsidP="008A7410">
            <w:pPr>
              <w:rPr>
                <w:b/>
                <w:sz w:val="16"/>
                <w:szCs w:val="16"/>
              </w:rPr>
            </w:pPr>
          </w:p>
        </w:tc>
        <w:tc>
          <w:tcPr>
            <w:tcW w:w="2428" w:type="dxa"/>
            <w:gridSpan w:val="2"/>
          </w:tcPr>
          <w:p w:rsidR="0028427C" w:rsidRPr="00582E6B" w:rsidRDefault="0028427C" w:rsidP="008A7410">
            <w:pPr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Unadjusted</w:t>
            </w:r>
          </w:p>
        </w:tc>
        <w:tc>
          <w:tcPr>
            <w:tcW w:w="2728" w:type="dxa"/>
            <w:gridSpan w:val="2"/>
          </w:tcPr>
          <w:p w:rsidR="0028427C" w:rsidRPr="00265CA4" w:rsidRDefault="0028427C" w:rsidP="008A7410">
            <w:pPr>
              <w:rPr>
                <w:b/>
                <w:sz w:val="16"/>
                <w:szCs w:val="16"/>
                <w:vertAlign w:val="superscript"/>
              </w:rPr>
            </w:pPr>
            <w:r w:rsidRPr="00582E6B">
              <w:rPr>
                <w:b/>
                <w:sz w:val="16"/>
                <w:szCs w:val="16"/>
              </w:rPr>
              <w:t>Adjusted</w:t>
            </w:r>
            <w:r w:rsidR="00265CA4">
              <w:rPr>
                <w:b/>
                <w:sz w:val="16"/>
                <w:szCs w:val="16"/>
                <w:vertAlign w:val="superscript"/>
              </w:rPr>
              <w:t>2</w:t>
            </w:r>
          </w:p>
        </w:tc>
      </w:tr>
      <w:tr w:rsidR="0028427C" w:rsidRPr="00AE4160" w:rsidTr="008A7410">
        <w:tc>
          <w:tcPr>
            <w:tcW w:w="1997" w:type="dxa"/>
            <w:vMerge/>
          </w:tcPr>
          <w:p w:rsidR="0028427C" w:rsidRPr="00582E6B" w:rsidRDefault="0028427C" w:rsidP="008A741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28427C" w:rsidRPr="005D3385" w:rsidRDefault="0028427C" w:rsidP="008A74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 </w:t>
            </w:r>
            <w:r w:rsidRPr="005D3385">
              <w:rPr>
                <w:sz w:val="16"/>
                <w:szCs w:val="16"/>
              </w:rPr>
              <w:t>(events)</w:t>
            </w:r>
          </w:p>
        </w:tc>
        <w:tc>
          <w:tcPr>
            <w:tcW w:w="1656" w:type="dxa"/>
          </w:tcPr>
          <w:p w:rsidR="0028427C" w:rsidRPr="005D3385" w:rsidRDefault="0028427C" w:rsidP="008A7410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HR (95</w:t>
            </w:r>
            <w:r>
              <w:rPr>
                <w:sz w:val="16"/>
                <w:szCs w:val="16"/>
              </w:rPr>
              <w:t>%</w:t>
            </w:r>
            <w:r w:rsidRPr="005D3385">
              <w:rPr>
                <w:sz w:val="16"/>
                <w:szCs w:val="16"/>
              </w:rPr>
              <w:t xml:space="preserve"> CI)</w:t>
            </w:r>
          </w:p>
        </w:tc>
        <w:tc>
          <w:tcPr>
            <w:tcW w:w="792" w:type="dxa"/>
          </w:tcPr>
          <w:p w:rsidR="0028427C" w:rsidRPr="0028427C" w:rsidRDefault="0028427C" w:rsidP="008A7410">
            <w:pPr>
              <w:rPr>
                <w:i/>
                <w:sz w:val="16"/>
                <w:szCs w:val="16"/>
              </w:rPr>
            </w:pPr>
            <w:r w:rsidRPr="0028427C">
              <w:rPr>
                <w:i/>
                <w:sz w:val="16"/>
                <w:szCs w:val="16"/>
              </w:rPr>
              <w:t>p-value</w:t>
            </w:r>
          </w:p>
        </w:tc>
        <w:tc>
          <w:tcPr>
            <w:tcW w:w="1618" w:type="dxa"/>
          </w:tcPr>
          <w:p w:rsidR="0028427C" w:rsidRPr="005D3385" w:rsidRDefault="0028427C" w:rsidP="008A7410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HR (95</w:t>
            </w:r>
            <w:r>
              <w:rPr>
                <w:sz w:val="16"/>
                <w:szCs w:val="16"/>
              </w:rPr>
              <w:t>%</w:t>
            </w:r>
            <w:r w:rsidRPr="005D3385">
              <w:rPr>
                <w:sz w:val="16"/>
                <w:szCs w:val="16"/>
              </w:rPr>
              <w:t xml:space="preserve"> CI)</w:t>
            </w:r>
          </w:p>
        </w:tc>
        <w:tc>
          <w:tcPr>
            <w:tcW w:w="960" w:type="dxa"/>
          </w:tcPr>
          <w:p w:rsidR="0028427C" w:rsidRPr="0028427C" w:rsidRDefault="0028427C" w:rsidP="008A7410">
            <w:pPr>
              <w:rPr>
                <w:i/>
                <w:sz w:val="16"/>
                <w:szCs w:val="16"/>
              </w:rPr>
            </w:pPr>
            <w:r w:rsidRPr="0028427C">
              <w:rPr>
                <w:i/>
                <w:sz w:val="16"/>
                <w:szCs w:val="16"/>
              </w:rPr>
              <w:t>p-value</w:t>
            </w:r>
          </w:p>
        </w:tc>
        <w:tc>
          <w:tcPr>
            <w:tcW w:w="1289" w:type="dxa"/>
          </w:tcPr>
          <w:p w:rsidR="0028427C" w:rsidRPr="005D3385" w:rsidRDefault="0028427C" w:rsidP="008A7410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n (events)</w:t>
            </w:r>
          </w:p>
        </w:tc>
        <w:tc>
          <w:tcPr>
            <w:tcW w:w="1578" w:type="dxa"/>
          </w:tcPr>
          <w:p w:rsidR="0028427C" w:rsidRPr="005D3385" w:rsidRDefault="0028427C" w:rsidP="008A7410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HR (95</w:t>
            </w:r>
            <w:r>
              <w:rPr>
                <w:sz w:val="16"/>
                <w:szCs w:val="16"/>
              </w:rPr>
              <w:t>%</w:t>
            </w:r>
            <w:r w:rsidRPr="005D3385">
              <w:rPr>
                <w:sz w:val="16"/>
                <w:szCs w:val="16"/>
              </w:rPr>
              <w:t xml:space="preserve"> CI)</w:t>
            </w:r>
          </w:p>
        </w:tc>
        <w:tc>
          <w:tcPr>
            <w:tcW w:w="850" w:type="dxa"/>
          </w:tcPr>
          <w:p w:rsidR="0028427C" w:rsidRPr="0028427C" w:rsidRDefault="0028427C" w:rsidP="008A7410">
            <w:pPr>
              <w:rPr>
                <w:i/>
                <w:sz w:val="16"/>
                <w:szCs w:val="16"/>
              </w:rPr>
            </w:pPr>
            <w:r w:rsidRPr="0028427C">
              <w:rPr>
                <w:i/>
                <w:sz w:val="16"/>
                <w:szCs w:val="16"/>
              </w:rPr>
              <w:t>p-value</w:t>
            </w:r>
          </w:p>
        </w:tc>
        <w:tc>
          <w:tcPr>
            <w:tcW w:w="1701" w:type="dxa"/>
          </w:tcPr>
          <w:p w:rsidR="0028427C" w:rsidRPr="005D3385" w:rsidRDefault="0028427C" w:rsidP="008A7410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HR (95</w:t>
            </w:r>
            <w:r>
              <w:rPr>
                <w:sz w:val="16"/>
                <w:szCs w:val="16"/>
              </w:rPr>
              <w:t>%</w:t>
            </w:r>
            <w:r w:rsidRPr="005D3385">
              <w:rPr>
                <w:sz w:val="16"/>
                <w:szCs w:val="16"/>
              </w:rPr>
              <w:t xml:space="preserve"> CI)</w:t>
            </w:r>
          </w:p>
        </w:tc>
        <w:tc>
          <w:tcPr>
            <w:tcW w:w="1027" w:type="dxa"/>
          </w:tcPr>
          <w:p w:rsidR="0028427C" w:rsidRPr="0028427C" w:rsidRDefault="0028427C" w:rsidP="008A7410">
            <w:pPr>
              <w:rPr>
                <w:i/>
                <w:sz w:val="16"/>
                <w:szCs w:val="16"/>
              </w:rPr>
            </w:pPr>
            <w:r w:rsidRPr="0028427C">
              <w:rPr>
                <w:i/>
                <w:sz w:val="16"/>
                <w:szCs w:val="16"/>
              </w:rPr>
              <w:t>p-value</w:t>
            </w:r>
          </w:p>
        </w:tc>
      </w:tr>
      <w:tr w:rsidR="008A7410" w:rsidRPr="00AE4160" w:rsidTr="008A7410">
        <w:tc>
          <w:tcPr>
            <w:tcW w:w="1997" w:type="dxa"/>
          </w:tcPr>
          <w:p w:rsidR="008A7410" w:rsidRPr="00582E6B" w:rsidRDefault="008A7410" w:rsidP="008A7410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imary tumor</w:t>
            </w:r>
          </w:p>
          <w:p w:rsidR="008A7410" w:rsidRDefault="008A7410" w:rsidP="008A74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negative </w:t>
            </w:r>
          </w:p>
          <w:p w:rsidR="008A7410" w:rsidRPr="00582E6B" w:rsidRDefault="008A7410" w:rsidP="008A74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positive </w:t>
            </w:r>
          </w:p>
        </w:tc>
        <w:tc>
          <w:tcPr>
            <w:tcW w:w="992" w:type="dxa"/>
          </w:tcPr>
          <w:p w:rsidR="008A7410" w:rsidRDefault="008A7410" w:rsidP="008A7410">
            <w:pPr>
              <w:rPr>
                <w:sz w:val="16"/>
                <w:szCs w:val="16"/>
              </w:rPr>
            </w:pPr>
          </w:p>
          <w:p w:rsidR="00910233" w:rsidRDefault="00910233" w:rsidP="008A74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8)</w:t>
            </w:r>
          </w:p>
          <w:p w:rsidR="00910233" w:rsidRPr="005D3385" w:rsidRDefault="00910233" w:rsidP="008A74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 (61)</w:t>
            </w:r>
          </w:p>
        </w:tc>
        <w:tc>
          <w:tcPr>
            <w:tcW w:w="1656" w:type="dxa"/>
          </w:tcPr>
          <w:p w:rsidR="008A7410" w:rsidRDefault="008A7410" w:rsidP="008A7410">
            <w:pPr>
              <w:rPr>
                <w:sz w:val="16"/>
                <w:szCs w:val="16"/>
              </w:rPr>
            </w:pPr>
          </w:p>
          <w:p w:rsidR="00910233" w:rsidRDefault="00910233" w:rsidP="008A7410">
            <w:pPr>
              <w:rPr>
                <w:sz w:val="16"/>
                <w:szCs w:val="16"/>
              </w:rPr>
            </w:pPr>
          </w:p>
          <w:p w:rsidR="00910233" w:rsidRPr="00914550" w:rsidRDefault="00910233" w:rsidP="008A74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2 (1.02-4.44</w:t>
            </w:r>
          </w:p>
        </w:tc>
        <w:tc>
          <w:tcPr>
            <w:tcW w:w="792" w:type="dxa"/>
          </w:tcPr>
          <w:p w:rsidR="008A7410" w:rsidRDefault="008A7410" w:rsidP="008A7410">
            <w:pPr>
              <w:rPr>
                <w:b/>
                <w:sz w:val="16"/>
                <w:szCs w:val="16"/>
              </w:rPr>
            </w:pPr>
          </w:p>
          <w:p w:rsidR="00910233" w:rsidRDefault="00910233" w:rsidP="008A7410">
            <w:pPr>
              <w:rPr>
                <w:b/>
                <w:sz w:val="16"/>
                <w:szCs w:val="16"/>
              </w:rPr>
            </w:pPr>
          </w:p>
          <w:p w:rsidR="00910233" w:rsidRPr="0095733B" w:rsidRDefault="00910233" w:rsidP="008A7410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46</w:t>
            </w:r>
          </w:p>
        </w:tc>
        <w:tc>
          <w:tcPr>
            <w:tcW w:w="1618" w:type="dxa"/>
          </w:tcPr>
          <w:p w:rsidR="008A7410" w:rsidRDefault="008A7410" w:rsidP="008A7410">
            <w:pPr>
              <w:rPr>
                <w:sz w:val="16"/>
                <w:szCs w:val="16"/>
              </w:rPr>
            </w:pPr>
          </w:p>
          <w:p w:rsidR="008E13C2" w:rsidRDefault="008E13C2" w:rsidP="008A7410">
            <w:pPr>
              <w:rPr>
                <w:sz w:val="16"/>
                <w:szCs w:val="16"/>
              </w:rPr>
            </w:pPr>
          </w:p>
          <w:p w:rsidR="008E13C2" w:rsidRPr="005D3385" w:rsidRDefault="008E13C2" w:rsidP="008A74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 (0.62-3.01)</w:t>
            </w:r>
          </w:p>
        </w:tc>
        <w:tc>
          <w:tcPr>
            <w:tcW w:w="960" w:type="dxa"/>
          </w:tcPr>
          <w:p w:rsidR="008A7410" w:rsidRPr="008E13C2" w:rsidRDefault="008A7410" w:rsidP="008A7410">
            <w:pPr>
              <w:rPr>
                <w:sz w:val="16"/>
                <w:szCs w:val="16"/>
              </w:rPr>
            </w:pPr>
          </w:p>
          <w:p w:rsidR="008E13C2" w:rsidRPr="008E13C2" w:rsidRDefault="008E13C2" w:rsidP="008A7410">
            <w:pPr>
              <w:rPr>
                <w:sz w:val="16"/>
                <w:szCs w:val="16"/>
              </w:rPr>
            </w:pPr>
          </w:p>
          <w:p w:rsidR="008E13C2" w:rsidRPr="008E13C2" w:rsidRDefault="008E13C2" w:rsidP="008A7410">
            <w:pPr>
              <w:rPr>
                <w:sz w:val="16"/>
                <w:szCs w:val="16"/>
              </w:rPr>
            </w:pPr>
            <w:r w:rsidRPr="008E13C2">
              <w:rPr>
                <w:sz w:val="16"/>
                <w:szCs w:val="16"/>
              </w:rPr>
              <w:t>0.433</w:t>
            </w:r>
          </w:p>
        </w:tc>
        <w:tc>
          <w:tcPr>
            <w:tcW w:w="1289" w:type="dxa"/>
          </w:tcPr>
          <w:p w:rsidR="005572EE" w:rsidRDefault="005572EE" w:rsidP="008A7410">
            <w:pPr>
              <w:rPr>
                <w:sz w:val="16"/>
                <w:szCs w:val="16"/>
              </w:rPr>
            </w:pPr>
          </w:p>
          <w:p w:rsidR="008A7410" w:rsidRDefault="005572EE" w:rsidP="008A74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14)</w:t>
            </w:r>
          </w:p>
          <w:p w:rsidR="005572EE" w:rsidRPr="005D3385" w:rsidRDefault="005572EE" w:rsidP="008A74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 (87)</w:t>
            </w:r>
          </w:p>
        </w:tc>
        <w:tc>
          <w:tcPr>
            <w:tcW w:w="1578" w:type="dxa"/>
          </w:tcPr>
          <w:p w:rsidR="008A7410" w:rsidRDefault="008A7410" w:rsidP="008A7410">
            <w:pPr>
              <w:rPr>
                <w:sz w:val="16"/>
                <w:szCs w:val="16"/>
              </w:rPr>
            </w:pPr>
          </w:p>
          <w:p w:rsidR="005572EE" w:rsidRDefault="005572EE" w:rsidP="008A7410">
            <w:pPr>
              <w:rPr>
                <w:sz w:val="16"/>
                <w:szCs w:val="16"/>
              </w:rPr>
            </w:pPr>
          </w:p>
          <w:p w:rsidR="005572EE" w:rsidRPr="005D3385" w:rsidRDefault="005572EE" w:rsidP="008A74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 (1.21-3.77)</w:t>
            </w:r>
          </w:p>
        </w:tc>
        <w:tc>
          <w:tcPr>
            <w:tcW w:w="850" w:type="dxa"/>
          </w:tcPr>
          <w:p w:rsidR="008A7410" w:rsidRDefault="008A7410" w:rsidP="008A7410">
            <w:pPr>
              <w:rPr>
                <w:b/>
                <w:sz w:val="16"/>
                <w:szCs w:val="16"/>
              </w:rPr>
            </w:pPr>
          </w:p>
          <w:p w:rsidR="005572EE" w:rsidRDefault="005572EE" w:rsidP="008A7410">
            <w:pPr>
              <w:rPr>
                <w:b/>
                <w:sz w:val="16"/>
                <w:szCs w:val="16"/>
              </w:rPr>
            </w:pPr>
          </w:p>
          <w:p w:rsidR="005572EE" w:rsidRPr="00F64F56" w:rsidRDefault="005572EE" w:rsidP="008A7410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9</w:t>
            </w:r>
          </w:p>
        </w:tc>
        <w:tc>
          <w:tcPr>
            <w:tcW w:w="1701" w:type="dxa"/>
          </w:tcPr>
          <w:p w:rsidR="008A7410" w:rsidRDefault="008A7410" w:rsidP="008A7410">
            <w:pPr>
              <w:rPr>
                <w:sz w:val="16"/>
                <w:szCs w:val="16"/>
              </w:rPr>
            </w:pPr>
          </w:p>
          <w:p w:rsidR="001112E1" w:rsidRDefault="001112E1" w:rsidP="008A7410">
            <w:pPr>
              <w:rPr>
                <w:sz w:val="16"/>
                <w:szCs w:val="16"/>
              </w:rPr>
            </w:pPr>
          </w:p>
          <w:p w:rsidR="001112E1" w:rsidRPr="005D3385" w:rsidRDefault="001112E1" w:rsidP="008A74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 (1.02-3.26)</w:t>
            </w:r>
          </w:p>
        </w:tc>
        <w:tc>
          <w:tcPr>
            <w:tcW w:w="1027" w:type="dxa"/>
          </w:tcPr>
          <w:p w:rsidR="008A7410" w:rsidRDefault="008A7410" w:rsidP="008A7410">
            <w:pPr>
              <w:rPr>
                <w:b/>
                <w:sz w:val="16"/>
                <w:szCs w:val="16"/>
              </w:rPr>
            </w:pPr>
          </w:p>
          <w:p w:rsidR="001112E1" w:rsidRDefault="001112E1" w:rsidP="008A7410">
            <w:pPr>
              <w:rPr>
                <w:b/>
                <w:sz w:val="16"/>
                <w:szCs w:val="16"/>
              </w:rPr>
            </w:pPr>
          </w:p>
          <w:p w:rsidR="001112E1" w:rsidRPr="004F6852" w:rsidRDefault="001112E1" w:rsidP="008A7410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44</w:t>
            </w:r>
          </w:p>
        </w:tc>
      </w:tr>
      <w:tr w:rsidR="008A7410" w:rsidRPr="00AE4160" w:rsidTr="008A7410">
        <w:tc>
          <w:tcPr>
            <w:tcW w:w="1997" w:type="dxa"/>
          </w:tcPr>
          <w:p w:rsidR="008A7410" w:rsidRPr="00582E6B" w:rsidRDefault="008A7410" w:rsidP="008A7410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ymph node metastases</w:t>
            </w:r>
          </w:p>
          <w:p w:rsidR="008A7410" w:rsidRDefault="008A7410" w:rsidP="008A74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negative </w:t>
            </w:r>
          </w:p>
          <w:p w:rsidR="008A7410" w:rsidRDefault="008A7410" w:rsidP="008A7410">
            <w:pPr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positive </w:t>
            </w:r>
          </w:p>
        </w:tc>
        <w:tc>
          <w:tcPr>
            <w:tcW w:w="992" w:type="dxa"/>
          </w:tcPr>
          <w:p w:rsidR="008A7410" w:rsidRDefault="008A7410" w:rsidP="008A7410">
            <w:pPr>
              <w:rPr>
                <w:sz w:val="16"/>
                <w:szCs w:val="16"/>
              </w:rPr>
            </w:pPr>
          </w:p>
          <w:p w:rsidR="00910233" w:rsidRDefault="00910233" w:rsidP="008A74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7)</w:t>
            </w:r>
          </w:p>
          <w:p w:rsidR="00910233" w:rsidRDefault="00910233" w:rsidP="008A74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 (38)</w:t>
            </w:r>
          </w:p>
        </w:tc>
        <w:tc>
          <w:tcPr>
            <w:tcW w:w="1656" w:type="dxa"/>
          </w:tcPr>
          <w:p w:rsidR="008A7410" w:rsidRDefault="008A7410" w:rsidP="008A7410">
            <w:pPr>
              <w:rPr>
                <w:sz w:val="16"/>
                <w:szCs w:val="16"/>
              </w:rPr>
            </w:pPr>
          </w:p>
          <w:p w:rsidR="00910233" w:rsidRDefault="00910233" w:rsidP="008A7410">
            <w:pPr>
              <w:rPr>
                <w:sz w:val="16"/>
                <w:szCs w:val="16"/>
              </w:rPr>
            </w:pPr>
          </w:p>
          <w:p w:rsidR="00910233" w:rsidRDefault="00910233" w:rsidP="008A74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8 (1.39-7.30)</w:t>
            </w:r>
          </w:p>
        </w:tc>
        <w:tc>
          <w:tcPr>
            <w:tcW w:w="792" w:type="dxa"/>
          </w:tcPr>
          <w:p w:rsidR="008A7410" w:rsidRDefault="008A7410" w:rsidP="008A7410">
            <w:pPr>
              <w:rPr>
                <w:b/>
                <w:sz w:val="16"/>
                <w:szCs w:val="16"/>
              </w:rPr>
            </w:pPr>
          </w:p>
          <w:p w:rsidR="00910233" w:rsidRDefault="00910233" w:rsidP="008A7410">
            <w:pPr>
              <w:rPr>
                <w:b/>
                <w:sz w:val="16"/>
                <w:szCs w:val="16"/>
              </w:rPr>
            </w:pPr>
          </w:p>
          <w:p w:rsidR="00910233" w:rsidRDefault="00910233" w:rsidP="008A7410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6</w:t>
            </w:r>
          </w:p>
        </w:tc>
        <w:tc>
          <w:tcPr>
            <w:tcW w:w="1618" w:type="dxa"/>
          </w:tcPr>
          <w:p w:rsidR="008A7410" w:rsidRDefault="008A7410" w:rsidP="008A7410">
            <w:pPr>
              <w:rPr>
                <w:sz w:val="16"/>
                <w:szCs w:val="16"/>
              </w:rPr>
            </w:pPr>
          </w:p>
          <w:p w:rsidR="00385E78" w:rsidRDefault="00385E78" w:rsidP="008A7410">
            <w:pPr>
              <w:rPr>
                <w:sz w:val="16"/>
                <w:szCs w:val="16"/>
              </w:rPr>
            </w:pPr>
          </w:p>
          <w:p w:rsidR="00385E78" w:rsidRDefault="00385E78" w:rsidP="008A74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4 (</w:t>
            </w:r>
            <w:r w:rsidR="00B87307">
              <w:rPr>
                <w:sz w:val="16"/>
                <w:szCs w:val="16"/>
              </w:rPr>
              <w:t>1.15-8.02)</w:t>
            </w:r>
          </w:p>
        </w:tc>
        <w:tc>
          <w:tcPr>
            <w:tcW w:w="960" w:type="dxa"/>
          </w:tcPr>
          <w:p w:rsidR="008A7410" w:rsidRPr="00B87307" w:rsidRDefault="008A7410" w:rsidP="008A7410">
            <w:pPr>
              <w:rPr>
                <w:b/>
                <w:sz w:val="16"/>
                <w:szCs w:val="16"/>
              </w:rPr>
            </w:pPr>
          </w:p>
          <w:p w:rsidR="00B87307" w:rsidRPr="00B87307" w:rsidRDefault="00B87307" w:rsidP="008A7410">
            <w:pPr>
              <w:rPr>
                <w:b/>
                <w:sz w:val="16"/>
                <w:szCs w:val="16"/>
              </w:rPr>
            </w:pPr>
          </w:p>
          <w:p w:rsidR="00B87307" w:rsidRPr="00B87307" w:rsidRDefault="00B87307" w:rsidP="008A7410">
            <w:pPr>
              <w:rPr>
                <w:b/>
                <w:sz w:val="16"/>
                <w:szCs w:val="16"/>
              </w:rPr>
            </w:pPr>
            <w:r w:rsidRPr="00B87307">
              <w:rPr>
                <w:b/>
                <w:sz w:val="16"/>
                <w:szCs w:val="16"/>
              </w:rPr>
              <w:t>0.025</w:t>
            </w:r>
          </w:p>
        </w:tc>
        <w:tc>
          <w:tcPr>
            <w:tcW w:w="1289" w:type="dxa"/>
          </w:tcPr>
          <w:p w:rsidR="008A7410" w:rsidRDefault="008A7410" w:rsidP="008A7410">
            <w:pPr>
              <w:rPr>
                <w:sz w:val="16"/>
                <w:szCs w:val="16"/>
              </w:rPr>
            </w:pPr>
          </w:p>
          <w:p w:rsidR="005572EE" w:rsidRDefault="005572EE" w:rsidP="008A74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7)</w:t>
            </w:r>
          </w:p>
          <w:p w:rsidR="005572EE" w:rsidRDefault="005572EE" w:rsidP="008A74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 (44)</w:t>
            </w:r>
          </w:p>
        </w:tc>
        <w:tc>
          <w:tcPr>
            <w:tcW w:w="1578" w:type="dxa"/>
          </w:tcPr>
          <w:p w:rsidR="008A7410" w:rsidRDefault="008A7410" w:rsidP="008A7410">
            <w:pPr>
              <w:rPr>
                <w:sz w:val="16"/>
                <w:szCs w:val="16"/>
              </w:rPr>
            </w:pPr>
          </w:p>
          <w:p w:rsidR="005572EE" w:rsidRDefault="005572EE" w:rsidP="008A7410">
            <w:pPr>
              <w:rPr>
                <w:sz w:val="16"/>
                <w:szCs w:val="16"/>
              </w:rPr>
            </w:pPr>
          </w:p>
          <w:p w:rsidR="005572EE" w:rsidRDefault="005572EE" w:rsidP="008A74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3 (1.14-5.56)</w:t>
            </w:r>
          </w:p>
        </w:tc>
        <w:tc>
          <w:tcPr>
            <w:tcW w:w="850" w:type="dxa"/>
          </w:tcPr>
          <w:p w:rsidR="008A7410" w:rsidRDefault="008A7410" w:rsidP="008A7410">
            <w:pPr>
              <w:rPr>
                <w:b/>
                <w:sz w:val="16"/>
                <w:szCs w:val="16"/>
              </w:rPr>
            </w:pPr>
          </w:p>
          <w:p w:rsidR="005572EE" w:rsidRDefault="005572EE" w:rsidP="008A7410">
            <w:pPr>
              <w:rPr>
                <w:b/>
                <w:sz w:val="16"/>
                <w:szCs w:val="16"/>
              </w:rPr>
            </w:pPr>
          </w:p>
          <w:p w:rsidR="005572EE" w:rsidRDefault="005572EE" w:rsidP="008A7410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3</w:t>
            </w:r>
          </w:p>
        </w:tc>
        <w:tc>
          <w:tcPr>
            <w:tcW w:w="1701" w:type="dxa"/>
          </w:tcPr>
          <w:p w:rsidR="008A7410" w:rsidRDefault="008A7410" w:rsidP="008A7410">
            <w:pPr>
              <w:rPr>
                <w:sz w:val="16"/>
                <w:szCs w:val="16"/>
              </w:rPr>
            </w:pPr>
          </w:p>
          <w:p w:rsidR="00B87307" w:rsidRDefault="00B87307" w:rsidP="008A7410">
            <w:pPr>
              <w:rPr>
                <w:sz w:val="16"/>
                <w:szCs w:val="16"/>
              </w:rPr>
            </w:pPr>
          </w:p>
          <w:p w:rsidR="00B87307" w:rsidRDefault="00B87307" w:rsidP="008A74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8 (1.48-10.16)</w:t>
            </w:r>
          </w:p>
        </w:tc>
        <w:tc>
          <w:tcPr>
            <w:tcW w:w="1027" w:type="dxa"/>
          </w:tcPr>
          <w:p w:rsidR="008A7410" w:rsidRPr="00B87307" w:rsidRDefault="008A7410" w:rsidP="008A7410">
            <w:pPr>
              <w:rPr>
                <w:b/>
                <w:sz w:val="16"/>
                <w:szCs w:val="16"/>
              </w:rPr>
            </w:pPr>
          </w:p>
          <w:p w:rsidR="00B87307" w:rsidRPr="00B87307" w:rsidRDefault="00B87307" w:rsidP="008A7410">
            <w:pPr>
              <w:rPr>
                <w:b/>
                <w:sz w:val="16"/>
                <w:szCs w:val="16"/>
              </w:rPr>
            </w:pPr>
          </w:p>
          <w:p w:rsidR="00B87307" w:rsidRPr="00B87307" w:rsidRDefault="00B87307" w:rsidP="008A7410">
            <w:pPr>
              <w:rPr>
                <w:b/>
                <w:sz w:val="16"/>
                <w:szCs w:val="16"/>
              </w:rPr>
            </w:pPr>
            <w:r w:rsidRPr="00B87307">
              <w:rPr>
                <w:b/>
                <w:sz w:val="16"/>
                <w:szCs w:val="16"/>
              </w:rPr>
              <w:t>0.006</w:t>
            </w:r>
          </w:p>
        </w:tc>
      </w:tr>
      <w:tr w:rsidR="008A7410" w:rsidRPr="00AE4160" w:rsidTr="008A7410">
        <w:tc>
          <w:tcPr>
            <w:tcW w:w="1997" w:type="dxa"/>
          </w:tcPr>
          <w:p w:rsidR="008A7410" w:rsidRPr="00582E6B" w:rsidRDefault="008A7410" w:rsidP="008A7410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imary tumor and lymph node metastases</w:t>
            </w:r>
          </w:p>
          <w:p w:rsidR="008A7410" w:rsidRDefault="008A7410" w:rsidP="008A74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negative </w:t>
            </w:r>
          </w:p>
          <w:p w:rsidR="008A7410" w:rsidRDefault="008A7410" w:rsidP="008A7410">
            <w:pPr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positive </w:t>
            </w:r>
          </w:p>
        </w:tc>
        <w:tc>
          <w:tcPr>
            <w:tcW w:w="992" w:type="dxa"/>
          </w:tcPr>
          <w:p w:rsidR="008A7410" w:rsidRDefault="008A7410" w:rsidP="008A7410">
            <w:pPr>
              <w:rPr>
                <w:sz w:val="16"/>
                <w:szCs w:val="16"/>
              </w:rPr>
            </w:pPr>
          </w:p>
          <w:p w:rsidR="00910233" w:rsidRDefault="00910233" w:rsidP="008A7410">
            <w:pPr>
              <w:rPr>
                <w:sz w:val="16"/>
                <w:szCs w:val="16"/>
              </w:rPr>
            </w:pPr>
          </w:p>
          <w:p w:rsidR="008A7410" w:rsidRDefault="008A7410" w:rsidP="008A74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3)</w:t>
            </w:r>
          </w:p>
          <w:p w:rsidR="008A7410" w:rsidRDefault="008A7410" w:rsidP="008A74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 (67)</w:t>
            </w:r>
          </w:p>
        </w:tc>
        <w:tc>
          <w:tcPr>
            <w:tcW w:w="1656" w:type="dxa"/>
          </w:tcPr>
          <w:p w:rsidR="008A7410" w:rsidRDefault="008A7410" w:rsidP="008A7410">
            <w:pPr>
              <w:rPr>
                <w:sz w:val="16"/>
                <w:szCs w:val="16"/>
              </w:rPr>
            </w:pPr>
          </w:p>
          <w:p w:rsidR="00910233" w:rsidRDefault="00910233" w:rsidP="008A7410">
            <w:pPr>
              <w:rPr>
                <w:sz w:val="16"/>
                <w:szCs w:val="16"/>
              </w:rPr>
            </w:pPr>
          </w:p>
          <w:p w:rsidR="008A7410" w:rsidRDefault="008A7410" w:rsidP="008A7410">
            <w:pPr>
              <w:rPr>
                <w:sz w:val="16"/>
                <w:szCs w:val="16"/>
              </w:rPr>
            </w:pPr>
          </w:p>
          <w:p w:rsidR="008A7410" w:rsidRDefault="008A7410" w:rsidP="008A74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6 (1.68-17.06)</w:t>
            </w:r>
          </w:p>
        </w:tc>
        <w:tc>
          <w:tcPr>
            <w:tcW w:w="792" w:type="dxa"/>
          </w:tcPr>
          <w:p w:rsidR="008A7410" w:rsidRDefault="008A7410" w:rsidP="008A7410">
            <w:pPr>
              <w:rPr>
                <w:b/>
                <w:sz w:val="16"/>
                <w:szCs w:val="16"/>
              </w:rPr>
            </w:pPr>
          </w:p>
          <w:p w:rsidR="00910233" w:rsidRDefault="00910233" w:rsidP="008A7410">
            <w:pPr>
              <w:rPr>
                <w:b/>
                <w:sz w:val="16"/>
                <w:szCs w:val="16"/>
              </w:rPr>
            </w:pPr>
          </w:p>
          <w:p w:rsidR="008A7410" w:rsidRDefault="008A7410" w:rsidP="008A7410">
            <w:pPr>
              <w:rPr>
                <w:b/>
                <w:sz w:val="16"/>
                <w:szCs w:val="16"/>
              </w:rPr>
            </w:pPr>
          </w:p>
          <w:p w:rsidR="008A7410" w:rsidRDefault="008A7410" w:rsidP="008A7410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5</w:t>
            </w:r>
          </w:p>
        </w:tc>
        <w:tc>
          <w:tcPr>
            <w:tcW w:w="1618" w:type="dxa"/>
          </w:tcPr>
          <w:p w:rsidR="008A7410" w:rsidRDefault="008A7410" w:rsidP="008A7410">
            <w:pPr>
              <w:rPr>
                <w:sz w:val="16"/>
                <w:szCs w:val="16"/>
              </w:rPr>
            </w:pPr>
          </w:p>
          <w:p w:rsidR="00910233" w:rsidRDefault="00910233" w:rsidP="008A7410">
            <w:pPr>
              <w:rPr>
                <w:sz w:val="16"/>
                <w:szCs w:val="16"/>
              </w:rPr>
            </w:pPr>
          </w:p>
          <w:p w:rsidR="008A7410" w:rsidRDefault="008A7410" w:rsidP="008A7410">
            <w:pPr>
              <w:rPr>
                <w:sz w:val="16"/>
                <w:szCs w:val="16"/>
              </w:rPr>
            </w:pPr>
          </w:p>
          <w:p w:rsidR="008A7410" w:rsidRDefault="008A7410" w:rsidP="008A74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9 (1.01-11.35)</w:t>
            </w:r>
          </w:p>
        </w:tc>
        <w:tc>
          <w:tcPr>
            <w:tcW w:w="960" w:type="dxa"/>
          </w:tcPr>
          <w:p w:rsidR="008A7410" w:rsidRDefault="008A7410" w:rsidP="008A7410">
            <w:pPr>
              <w:rPr>
                <w:sz w:val="16"/>
                <w:szCs w:val="16"/>
              </w:rPr>
            </w:pPr>
          </w:p>
          <w:p w:rsidR="00910233" w:rsidRDefault="00910233" w:rsidP="008A7410">
            <w:pPr>
              <w:rPr>
                <w:sz w:val="16"/>
                <w:szCs w:val="16"/>
              </w:rPr>
            </w:pPr>
          </w:p>
          <w:p w:rsidR="008A7410" w:rsidRDefault="008A7410" w:rsidP="008A7410">
            <w:pPr>
              <w:rPr>
                <w:sz w:val="16"/>
                <w:szCs w:val="16"/>
              </w:rPr>
            </w:pPr>
          </w:p>
          <w:p w:rsidR="008A7410" w:rsidRDefault="008A7410" w:rsidP="008A7410">
            <w:pPr>
              <w:rPr>
                <w:sz w:val="16"/>
                <w:szCs w:val="16"/>
              </w:rPr>
            </w:pPr>
            <w:r w:rsidRPr="009317B1">
              <w:rPr>
                <w:b/>
                <w:sz w:val="16"/>
                <w:szCs w:val="16"/>
              </w:rPr>
              <w:t>0.048</w:t>
            </w:r>
          </w:p>
        </w:tc>
        <w:tc>
          <w:tcPr>
            <w:tcW w:w="1289" w:type="dxa"/>
          </w:tcPr>
          <w:p w:rsidR="008A7410" w:rsidRDefault="008A7410" w:rsidP="008A7410">
            <w:pPr>
              <w:rPr>
                <w:sz w:val="16"/>
                <w:szCs w:val="16"/>
              </w:rPr>
            </w:pPr>
          </w:p>
          <w:p w:rsidR="00910233" w:rsidRDefault="00910233" w:rsidP="008A7410">
            <w:pPr>
              <w:rPr>
                <w:sz w:val="16"/>
                <w:szCs w:val="16"/>
              </w:rPr>
            </w:pPr>
          </w:p>
          <w:p w:rsidR="008A7410" w:rsidRDefault="008A7410" w:rsidP="008A74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10)</w:t>
            </w:r>
          </w:p>
          <w:p w:rsidR="008A7410" w:rsidRDefault="008A7410" w:rsidP="008A74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 (92)</w:t>
            </w:r>
          </w:p>
        </w:tc>
        <w:tc>
          <w:tcPr>
            <w:tcW w:w="1578" w:type="dxa"/>
          </w:tcPr>
          <w:p w:rsidR="008A7410" w:rsidRDefault="008A7410" w:rsidP="008A7410">
            <w:pPr>
              <w:rPr>
                <w:sz w:val="16"/>
                <w:szCs w:val="16"/>
              </w:rPr>
            </w:pPr>
          </w:p>
          <w:p w:rsidR="00910233" w:rsidRDefault="00910233" w:rsidP="008A7410">
            <w:pPr>
              <w:rPr>
                <w:sz w:val="16"/>
                <w:szCs w:val="16"/>
              </w:rPr>
            </w:pPr>
          </w:p>
          <w:p w:rsidR="008A7410" w:rsidRDefault="008A7410" w:rsidP="008A7410">
            <w:pPr>
              <w:rPr>
                <w:sz w:val="16"/>
                <w:szCs w:val="16"/>
              </w:rPr>
            </w:pPr>
          </w:p>
          <w:p w:rsidR="008A7410" w:rsidRDefault="008A7410" w:rsidP="008A74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2 (1.31-4.85)</w:t>
            </w:r>
          </w:p>
        </w:tc>
        <w:tc>
          <w:tcPr>
            <w:tcW w:w="850" w:type="dxa"/>
          </w:tcPr>
          <w:p w:rsidR="008A7410" w:rsidRDefault="008A7410" w:rsidP="008A7410">
            <w:pPr>
              <w:rPr>
                <w:b/>
                <w:sz w:val="16"/>
                <w:szCs w:val="16"/>
              </w:rPr>
            </w:pPr>
          </w:p>
          <w:p w:rsidR="00910233" w:rsidRDefault="00910233" w:rsidP="008A7410">
            <w:pPr>
              <w:rPr>
                <w:b/>
                <w:sz w:val="16"/>
                <w:szCs w:val="16"/>
              </w:rPr>
            </w:pPr>
          </w:p>
          <w:p w:rsidR="008A7410" w:rsidRDefault="008A7410" w:rsidP="008A7410">
            <w:pPr>
              <w:rPr>
                <w:b/>
                <w:sz w:val="16"/>
                <w:szCs w:val="16"/>
              </w:rPr>
            </w:pPr>
          </w:p>
          <w:p w:rsidR="008A7410" w:rsidRDefault="008A7410" w:rsidP="008A7410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6</w:t>
            </w:r>
          </w:p>
        </w:tc>
        <w:tc>
          <w:tcPr>
            <w:tcW w:w="1701" w:type="dxa"/>
          </w:tcPr>
          <w:p w:rsidR="008A7410" w:rsidRDefault="008A7410" w:rsidP="008A7410">
            <w:pPr>
              <w:rPr>
                <w:sz w:val="16"/>
                <w:szCs w:val="16"/>
              </w:rPr>
            </w:pPr>
          </w:p>
          <w:p w:rsidR="008A7410" w:rsidRDefault="008A7410" w:rsidP="008A7410">
            <w:pPr>
              <w:rPr>
                <w:sz w:val="16"/>
                <w:szCs w:val="16"/>
              </w:rPr>
            </w:pPr>
          </w:p>
          <w:p w:rsidR="00910233" w:rsidRDefault="00910233" w:rsidP="008A7410">
            <w:pPr>
              <w:rPr>
                <w:sz w:val="16"/>
                <w:szCs w:val="16"/>
              </w:rPr>
            </w:pPr>
          </w:p>
          <w:p w:rsidR="008A7410" w:rsidRDefault="008A7410" w:rsidP="008A74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 (1.04-3.98)</w:t>
            </w:r>
          </w:p>
        </w:tc>
        <w:tc>
          <w:tcPr>
            <w:tcW w:w="1027" w:type="dxa"/>
          </w:tcPr>
          <w:p w:rsidR="008A7410" w:rsidRDefault="008A7410" w:rsidP="008A7410">
            <w:pPr>
              <w:rPr>
                <w:sz w:val="16"/>
                <w:szCs w:val="16"/>
              </w:rPr>
            </w:pPr>
          </w:p>
          <w:p w:rsidR="00910233" w:rsidRDefault="00910233" w:rsidP="008A7410">
            <w:pPr>
              <w:rPr>
                <w:sz w:val="16"/>
                <w:szCs w:val="16"/>
              </w:rPr>
            </w:pPr>
          </w:p>
          <w:p w:rsidR="008A7410" w:rsidRDefault="008A7410" w:rsidP="008A7410">
            <w:pPr>
              <w:rPr>
                <w:sz w:val="16"/>
                <w:szCs w:val="16"/>
              </w:rPr>
            </w:pPr>
          </w:p>
          <w:p w:rsidR="008A7410" w:rsidRDefault="008A7410" w:rsidP="008A7410">
            <w:pPr>
              <w:rPr>
                <w:sz w:val="16"/>
                <w:szCs w:val="16"/>
              </w:rPr>
            </w:pPr>
            <w:r w:rsidRPr="004F6852">
              <w:rPr>
                <w:b/>
                <w:sz w:val="16"/>
                <w:szCs w:val="16"/>
              </w:rPr>
              <w:t>0.039</w:t>
            </w:r>
          </w:p>
        </w:tc>
      </w:tr>
      <w:tr w:rsidR="00265CA4" w:rsidRPr="00AE4160" w:rsidTr="0069090D">
        <w:tc>
          <w:tcPr>
            <w:tcW w:w="14460" w:type="dxa"/>
            <w:gridSpan w:val="11"/>
          </w:tcPr>
          <w:p w:rsidR="00265CA4" w:rsidRDefault="00265CA4" w:rsidP="008A74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) Adjusted for: </w:t>
            </w:r>
            <w:r w:rsidRPr="00265CA4">
              <w:rPr>
                <w:sz w:val="16"/>
                <w:szCs w:val="16"/>
              </w:rPr>
              <w:t>T stage, N stage, R classification, differentiation grade and adjuvant treatment</w:t>
            </w:r>
          </w:p>
          <w:p w:rsidR="00265CA4" w:rsidRDefault="00265CA4" w:rsidP="008A74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) Adjusted for: </w:t>
            </w:r>
            <w:r w:rsidRPr="00265CA4">
              <w:rPr>
                <w:sz w:val="16"/>
                <w:szCs w:val="16"/>
              </w:rPr>
              <w:t>age, T stage, N stage, R classification and differentiation grade</w:t>
            </w:r>
          </w:p>
        </w:tc>
      </w:tr>
    </w:tbl>
    <w:p w:rsidR="001176CC" w:rsidRDefault="001176CC">
      <w:pPr>
        <w:rPr>
          <w:sz w:val="18"/>
          <w:szCs w:val="18"/>
        </w:rPr>
      </w:pPr>
    </w:p>
    <w:p w:rsidR="00582E6B" w:rsidRPr="00AE4160" w:rsidRDefault="00582E6B">
      <w:pPr>
        <w:rPr>
          <w:sz w:val="18"/>
          <w:szCs w:val="18"/>
        </w:rPr>
      </w:pPr>
    </w:p>
    <w:p w:rsidR="00030B18" w:rsidRPr="00AE4160" w:rsidRDefault="00030B18">
      <w:pPr>
        <w:rPr>
          <w:sz w:val="18"/>
          <w:szCs w:val="18"/>
        </w:rPr>
      </w:pPr>
    </w:p>
    <w:p w:rsidR="00367778" w:rsidRPr="00AE4160" w:rsidRDefault="00367778">
      <w:pPr>
        <w:rPr>
          <w:sz w:val="18"/>
          <w:szCs w:val="18"/>
        </w:rPr>
      </w:pPr>
    </w:p>
    <w:p w:rsidR="00030B18" w:rsidRPr="00AE4160" w:rsidRDefault="00030B18">
      <w:pPr>
        <w:rPr>
          <w:sz w:val="18"/>
          <w:szCs w:val="18"/>
        </w:rPr>
      </w:pPr>
    </w:p>
    <w:p w:rsidR="00030B18" w:rsidRPr="00AE4160" w:rsidRDefault="00030B18">
      <w:pPr>
        <w:rPr>
          <w:sz w:val="18"/>
          <w:szCs w:val="18"/>
        </w:rPr>
      </w:pPr>
    </w:p>
    <w:sectPr w:rsidR="00030B18" w:rsidRPr="00AE4160" w:rsidSect="001176C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defaultTabStop w:val="720"/>
  <w:characterSpacingControl w:val="doNotCompress"/>
  <w:compat>
    <w:useFELayout/>
  </w:compat>
  <w:rsids>
    <w:rsidRoot w:val="001176CC"/>
    <w:rsid w:val="0002014E"/>
    <w:rsid w:val="00021820"/>
    <w:rsid w:val="00021C83"/>
    <w:rsid w:val="00021DBA"/>
    <w:rsid w:val="00026091"/>
    <w:rsid w:val="00030B18"/>
    <w:rsid w:val="00033A73"/>
    <w:rsid w:val="00083D33"/>
    <w:rsid w:val="000A14AA"/>
    <w:rsid w:val="000F1671"/>
    <w:rsid w:val="00110D66"/>
    <w:rsid w:val="001112E1"/>
    <w:rsid w:val="001176CC"/>
    <w:rsid w:val="00131EC9"/>
    <w:rsid w:val="00154562"/>
    <w:rsid w:val="00177061"/>
    <w:rsid w:val="001D1F6D"/>
    <w:rsid w:val="001D255D"/>
    <w:rsid w:val="001E5B66"/>
    <w:rsid w:val="001F336D"/>
    <w:rsid w:val="001F396F"/>
    <w:rsid w:val="00202843"/>
    <w:rsid w:val="002152EC"/>
    <w:rsid w:val="00221E14"/>
    <w:rsid w:val="0023008F"/>
    <w:rsid w:val="00235618"/>
    <w:rsid w:val="0023713F"/>
    <w:rsid w:val="00253015"/>
    <w:rsid w:val="0025492E"/>
    <w:rsid w:val="00257E15"/>
    <w:rsid w:val="00265CA4"/>
    <w:rsid w:val="00267DDE"/>
    <w:rsid w:val="00274F60"/>
    <w:rsid w:val="0028427C"/>
    <w:rsid w:val="002B107B"/>
    <w:rsid w:val="002B26A8"/>
    <w:rsid w:val="002D2E63"/>
    <w:rsid w:val="002E699F"/>
    <w:rsid w:val="002F1EA2"/>
    <w:rsid w:val="003043ED"/>
    <w:rsid w:val="00305429"/>
    <w:rsid w:val="00316B62"/>
    <w:rsid w:val="0033148F"/>
    <w:rsid w:val="0034129B"/>
    <w:rsid w:val="00361F1A"/>
    <w:rsid w:val="00367778"/>
    <w:rsid w:val="00385E78"/>
    <w:rsid w:val="003940CA"/>
    <w:rsid w:val="003A1560"/>
    <w:rsid w:val="003A5992"/>
    <w:rsid w:val="003B0CB9"/>
    <w:rsid w:val="003B78FB"/>
    <w:rsid w:val="003C3912"/>
    <w:rsid w:val="003C7E63"/>
    <w:rsid w:val="003D2C33"/>
    <w:rsid w:val="003D5C9A"/>
    <w:rsid w:val="003F085B"/>
    <w:rsid w:val="003F369B"/>
    <w:rsid w:val="003F5395"/>
    <w:rsid w:val="00412B35"/>
    <w:rsid w:val="0041567B"/>
    <w:rsid w:val="00424F42"/>
    <w:rsid w:val="00425448"/>
    <w:rsid w:val="00434CE0"/>
    <w:rsid w:val="00437D05"/>
    <w:rsid w:val="00444FEB"/>
    <w:rsid w:val="004538F4"/>
    <w:rsid w:val="00453D52"/>
    <w:rsid w:val="0046170E"/>
    <w:rsid w:val="004621A6"/>
    <w:rsid w:val="004728C3"/>
    <w:rsid w:val="004759AD"/>
    <w:rsid w:val="004A2431"/>
    <w:rsid w:val="004A4AEB"/>
    <w:rsid w:val="004A623A"/>
    <w:rsid w:val="004B1D98"/>
    <w:rsid w:val="004B502F"/>
    <w:rsid w:val="004C6BC7"/>
    <w:rsid w:val="004E47E6"/>
    <w:rsid w:val="004E5164"/>
    <w:rsid w:val="004E6D3A"/>
    <w:rsid w:val="004F5203"/>
    <w:rsid w:val="004F6852"/>
    <w:rsid w:val="00503B88"/>
    <w:rsid w:val="0051084C"/>
    <w:rsid w:val="0051252E"/>
    <w:rsid w:val="00521B47"/>
    <w:rsid w:val="005330FF"/>
    <w:rsid w:val="00546DA9"/>
    <w:rsid w:val="005540EB"/>
    <w:rsid w:val="005572EE"/>
    <w:rsid w:val="00560959"/>
    <w:rsid w:val="00582E6B"/>
    <w:rsid w:val="00584216"/>
    <w:rsid w:val="005A0E65"/>
    <w:rsid w:val="005A2F9F"/>
    <w:rsid w:val="005B66D0"/>
    <w:rsid w:val="005C0B01"/>
    <w:rsid w:val="005C390A"/>
    <w:rsid w:val="005D3385"/>
    <w:rsid w:val="005D642F"/>
    <w:rsid w:val="005E108C"/>
    <w:rsid w:val="005F1443"/>
    <w:rsid w:val="006011E7"/>
    <w:rsid w:val="0060661C"/>
    <w:rsid w:val="006145B6"/>
    <w:rsid w:val="00614B4A"/>
    <w:rsid w:val="00621598"/>
    <w:rsid w:val="0063205A"/>
    <w:rsid w:val="00643243"/>
    <w:rsid w:val="00660552"/>
    <w:rsid w:val="00662AA9"/>
    <w:rsid w:val="0067486F"/>
    <w:rsid w:val="00681459"/>
    <w:rsid w:val="00690EAF"/>
    <w:rsid w:val="006A2392"/>
    <w:rsid w:val="006B1178"/>
    <w:rsid w:val="006B5A84"/>
    <w:rsid w:val="006D0915"/>
    <w:rsid w:val="006E0C98"/>
    <w:rsid w:val="006E7E6B"/>
    <w:rsid w:val="006F02CF"/>
    <w:rsid w:val="006F0541"/>
    <w:rsid w:val="006F1576"/>
    <w:rsid w:val="0070000A"/>
    <w:rsid w:val="00707055"/>
    <w:rsid w:val="007342D3"/>
    <w:rsid w:val="0074369C"/>
    <w:rsid w:val="00743D83"/>
    <w:rsid w:val="007522EE"/>
    <w:rsid w:val="00771A90"/>
    <w:rsid w:val="00775347"/>
    <w:rsid w:val="00792C33"/>
    <w:rsid w:val="00794A2E"/>
    <w:rsid w:val="007A50E2"/>
    <w:rsid w:val="007A690F"/>
    <w:rsid w:val="007B017A"/>
    <w:rsid w:val="007D14C5"/>
    <w:rsid w:val="007D1DCB"/>
    <w:rsid w:val="007D7B38"/>
    <w:rsid w:val="007E09D4"/>
    <w:rsid w:val="007E169E"/>
    <w:rsid w:val="007F6183"/>
    <w:rsid w:val="00803287"/>
    <w:rsid w:val="00804278"/>
    <w:rsid w:val="0082129E"/>
    <w:rsid w:val="008260CC"/>
    <w:rsid w:val="008300B3"/>
    <w:rsid w:val="008318E3"/>
    <w:rsid w:val="00833543"/>
    <w:rsid w:val="00845630"/>
    <w:rsid w:val="00846D59"/>
    <w:rsid w:val="0086057D"/>
    <w:rsid w:val="008A7410"/>
    <w:rsid w:val="008B3ED4"/>
    <w:rsid w:val="008C08EF"/>
    <w:rsid w:val="008E13C2"/>
    <w:rsid w:val="008E2244"/>
    <w:rsid w:val="008E33AB"/>
    <w:rsid w:val="008F7A0C"/>
    <w:rsid w:val="00900727"/>
    <w:rsid w:val="0090161B"/>
    <w:rsid w:val="00910233"/>
    <w:rsid w:val="00914550"/>
    <w:rsid w:val="00917125"/>
    <w:rsid w:val="00930576"/>
    <w:rsid w:val="009317B1"/>
    <w:rsid w:val="00940EBC"/>
    <w:rsid w:val="00943BBA"/>
    <w:rsid w:val="00945B1E"/>
    <w:rsid w:val="00946078"/>
    <w:rsid w:val="009472A7"/>
    <w:rsid w:val="0094787C"/>
    <w:rsid w:val="0095733B"/>
    <w:rsid w:val="00965AC1"/>
    <w:rsid w:val="00966D68"/>
    <w:rsid w:val="00992441"/>
    <w:rsid w:val="00992608"/>
    <w:rsid w:val="00992AEF"/>
    <w:rsid w:val="00997724"/>
    <w:rsid w:val="009A5C6E"/>
    <w:rsid w:val="009B18C4"/>
    <w:rsid w:val="009C7273"/>
    <w:rsid w:val="009D266B"/>
    <w:rsid w:val="009F4374"/>
    <w:rsid w:val="009F6159"/>
    <w:rsid w:val="00A032F2"/>
    <w:rsid w:val="00A052F0"/>
    <w:rsid w:val="00A05848"/>
    <w:rsid w:val="00A0608E"/>
    <w:rsid w:val="00A06B58"/>
    <w:rsid w:val="00A253B6"/>
    <w:rsid w:val="00A3062D"/>
    <w:rsid w:val="00A4288F"/>
    <w:rsid w:val="00A43F83"/>
    <w:rsid w:val="00A51C4A"/>
    <w:rsid w:val="00A55C5F"/>
    <w:rsid w:val="00A66802"/>
    <w:rsid w:val="00A72BCD"/>
    <w:rsid w:val="00A740EC"/>
    <w:rsid w:val="00A76027"/>
    <w:rsid w:val="00A8370B"/>
    <w:rsid w:val="00A87360"/>
    <w:rsid w:val="00A873C9"/>
    <w:rsid w:val="00A9138E"/>
    <w:rsid w:val="00A942B1"/>
    <w:rsid w:val="00AB24F8"/>
    <w:rsid w:val="00AB5189"/>
    <w:rsid w:val="00AC5144"/>
    <w:rsid w:val="00AC5D11"/>
    <w:rsid w:val="00AD7A5B"/>
    <w:rsid w:val="00AE32F7"/>
    <w:rsid w:val="00AE4160"/>
    <w:rsid w:val="00B02AE5"/>
    <w:rsid w:val="00B25C7F"/>
    <w:rsid w:val="00B562F6"/>
    <w:rsid w:val="00B6357D"/>
    <w:rsid w:val="00B6375E"/>
    <w:rsid w:val="00B665B9"/>
    <w:rsid w:val="00B704A5"/>
    <w:rsid w:val="00B818D1"/>
    <w:rsid w:val="00B87307"/>
    <w:rsid w:val="00B925DD"/>
    <w:rsid w:val="00B96D74"/>
    <w:rsid w:val="00B97D8C"/>
    <w:rsid w:val="00BA39A6"/>
    <w:rsid w:val="00BC6584"/>
    <w:rsid w:val="00BD344C"/>
    <w:rsid w:val="00BE0297"/>
    <w:rsid w:val="00BF28FB"/>
    <w:rsid w:val="00BF2EDC"/>
    <w:rsid w:val="00BF3894"/>
    <w:rsid w:val="00BF79AC"/>
    <w:rsid w:val="00C01BBC"/>
    <w:rsid w:val="00C03C93"/>
    <w:rsid w:val="00C7214C"/>
    <w:rsid w:val="00C726D6"/>
    <w:rsid w:val="00C82B29"/>
    <w:rsid w:val="00C83A16"/>
    <w:rsid w:val="00CA0F85"/>
    <w:rsid w:val="00CA2AE8"/>
    <w:rsid w:val="00CB5861"/>
    <w:rsid w:val="00CC168B"/>
    <w:rsid w:val="00CD0979"/>
    <w:rsid w:val="00CE050D"/>
    <w:rsid w:val="00D02C5B"/>
    <w:rsid w:val="00D3781F"/>
    <w:rsid w:val="00D42013"/>
    <w:rsid w:val="00D554A4"/>
    <w:rsid w:val="00D632AF"/>
    <w:rsid w:val="00D67FBD"/>
    <w:rsid w:val="00D72D73"/>
    <w:rsid w:val="00D75952"/>
    <w:rsid w:val="00D77499"/>
    <w:rsid w:val="00DA4DF4"/>
    <w:rsid w:val="00DB008B"/>
    <w:rsid w:val="00DC2784"/>
    <w:rsid w:val="00DC5979"/>
    <w:rsid w:val="00DE69A3"/>
    <w:rsid w:val="00E00379"/>
    <w:rsid w:val="00E23BCD"/>
    <w:rsid w:val="00E42B14"/>
    <w:rsid w:val="00E457CB"/>
    <w:rsid w:val="00E54AC4"/>
    <w:rsid w:val="00E550B4"/>
    <w:rsid w:val="00E64272"/>
    <w:rsid w:val="00E7118C"/>
    <w:rsid w:val="00E74FFC"/>
    <w:rsid w:val="00E828C7"/>
    <w:rsid w:val="00E96B10"/>
    <w:rsid w:val="00E97774"/>
    <w:rsid w:val="00EC0040"/>
    <w:rsid w:val="00EE6009"/>
    <w:rsid w:val="00F14F7A"/>
    <w:rsid w:val="00F25A5B"/>
    <w:rsid w:val="00F2780D"/>
    <w:rsid w:val="00F3771F"/>
    <w:rsid w:val="00F37A8A"/>
    <w:rsid w:val="00F415DE"/>
    <w:rsid w:val="00F5084B"/>
    <w:rsid w:val="00F52A44"/>
    <w:rsid w:val="00F563FB"/>
    <w:rsid w:val="00F63E91"/>
    <w:rsid w:val="00F64A36"/>
    <w:rsid w:val="00F64F56"/>
    <w:rsid w:val="00F84DC5"/>
    <w:rsid w:val="00F857C2"/>
    <w:rsid w:val="00FA2171"/>
    <w:rsid w:val="00FB03AA"/>
    <w:rsid w:val="00FE2A2D"/>
    <w:rsid w:val="00FE5DB4"/>
    <w:rsid w:val="00FF75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76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76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52C2DB3-4952-465F-910D-73365AD550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rg</dc:creator>
  <cp:keywords/>
  <dc:description/>
  <cp:lastModifiedBy>jolano</cp:lastModifiedBy>
  <cp:revision>14</cp:revision>
  <dcterms:created xsi:type="dcterms:W3CDTF">2016-05-08T13:20:00Z</dcterms:created>
  <dcterms:modified xsi:type="dcterms:W3CDTF">2016-07-26T03:59:00Z</dcterms:modified>
</cp:coreProperties>
</file>